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38" w:type="dxa"/>
        <w:jc w:val="right"/>
        <w:tblInd w:w="-450" w:type="dxa"/>
        <w:tblLook w:val="0000" w:firstRow="0" w:lastRow="0" w:firstColumn="0" w:lastColumn="0" w:noHBand="0" w:noVBand="0"/>
      </w:tblPr>
      <w:tblGrid>
        <w:gridCol w:w="1890"/>
        <w:gridCol w:w="2053"/>
        <w:gridCol w:w="4895"/>
      </w:tblGrid>
      <w:tr w:rsidR="006E5786" w:rsidRPr="00744741" w:rsidTr="00EA154C">
        <w:trPr>
          <w:trHeight w:val="255"/>
          <w:jc w:val="right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E5786" w:rsidRPr="00291FEB" w:rsidRDefault="006E5786" w:rsidP="007619D4">
            <w:pPr>
              <w:pStyle w:val="NormalWeb"/>
              <w:rPr>
                <w:b/>
              </w:rPr>
            </w:pPr>
            <w:r w:rsidRPr="00291FEB">
              <w:rPr>
                <w:b/>
              </w:rPr>
              <w:t>Induced gene</w:t>
            </w:r>
          </w:p>
        </w:tc>
        <w:tc>
          <w:tcPr>
            <w:tcW w:w="20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E5786" w:rsidRPr="00291FEB" w:rsidRDefault="006E5786" w:rsidP="007619D4">
            <w:pPr>
              <w:pStyle w:val="NormalWeb"/>
              <w:rPr>
                <w:b/>
              </w:rPr>
            </w:pPr>
            <w:r w:rsidRPr="00291FEB">
              <w:rPr>
                <w:b/>
              </w:rPr>
              <w:t>Expression ratio</w:t>
            </w:r>
          </w:p>
        </w:tc>
        <w:tc>
          <w:tcPr>
            <w:tcW w:w="48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E5786" w:rsidRPr="00291FEB" w:rsidRDefault="006E5786" w:rsidP="007619D4">
            <w:pPr>
              <w:pStyle w:val="NormalWeb"/>
              <w:rPr>
                <w:b/>
              </w:rPr>
            </w:pPr>
            <w:r w:rsidRPr="00291FEB">
              <w:rPr>
                <w:b/>
              </w:rPr>
              <w:t>Gene products/Functions</w:t>
            </w:r>
          </w:p>
        </w:tc>
      </w:tr>
      <w:tr w:rsidR="006E5786" w:rsidRPr="00744741" w:rsidTr="00EA154C">
        <w:trPr>
          <w:trHeight w:val="255"/>
          <w:jc w:val="right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PA4167</w:t>
            </w:r>
          </w:p>
        </w:tc>
        <w:tc>
          <w:tcPr>
            <w:tcW w:w="2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510.6</w:t>
            </w:r>
          </w:p>
        </w:tc>
        <w:tc>
          <w:tcPr>
            <w:tcW w:w="48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 xml:space="preserve">2,5-diketo-D-gluconate </w:t>
            </w:r>
            <w:proofErr w:type="spellStart"/>
            <w:r w:rsidRPr="00744741">
              <w:t>reductase</w:t>
            </w:r>
            <w:proofErr w:type="spellEnd"/>
            <w:r w:rsidRPr="00744741">
              <w:t xml:space="preserve"> B</w:t>
            </w:r>
          </w:p>
        </w:tc>
      </w:tr>
      <w:tr w:rsidR="006E5786" w:rsidRPr="00744741" w:rsidTr="007619D4">
        <w:trPr>
          <w:trHeight w:val="255"/>
          <w:jc w:val="righ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PA133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227.6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proofErr w:type="spellStart"/>
            <w:r w:rsidRPr="00744741">
              <w:t>oxidoreductase</w:t>
            </w:r>
            <w:proofErr w:type="spellEnd"/>
          </w:p>
        </w:tc>
      </w:tr>
      <w:tr w:rsidR="006E5786" w:rsidRPr="00744741" w:rsidTr="007619D4">
        <w:trPr>
          <w:trHeight w:val="252"/>
          <w:jc w:val="righ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PA417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36.7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hypothetical protein</w:t>
            </w:r>
          </w:p>
        </w:tc>
      </w:tr>
      <w:tr w:rsidR="006E5786" w:rsidRPr="00744741" w:rsidTr="007619D4">
        <w:trPr>
          <w:trHeight w:val="255"/>
          <w:jc w:val="righ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PA018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97.1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 xml:space="preserve">3-ketoacyl-(acyl-carrier-protein) </w:t>
            </w:r>
            <w:proofErr w:type="spellStart"/>
            <w:r w:rsidRPr="00744741">
              <w:t>reductase</w:t>
            </w:r>
            <w:proofErr w:type="spellEnd"/>
          </w:p>
        </w:tc>
      </w:tr>
      <w:tr w:rsidR="006E5786" w:rsidRPr="00744741" w:rsidTr="007619D4">
        <w:trPr>
          <w:trHeight w:val="255"/>
          <w:jc w:val="righ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PA2932(</w:t>
            </w:r>
            <w:proofErr w:type="spellStart"/>
            <w:r w:rsidRPr="00676FE7">
              <w:rPr>
                <w:i/>
              </w:rPr>
              <w:t>morB</w:t>
            </w:r>
            <w:proofErr w:type="spellEnd"/>
            <w:r w:rsidRPr="00744741">
              <w:t>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64.9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proofErr w:type="spellStart"/>
            <w:r w:rsidRPr="00744741">
              <w:t>morphinone</w:t>
            </w:r>
            <w:proofErr w:type="spellEnd"/>
            <w:r w:rsidRPr="00744741">
              <w:t xml:space="preserve"> </w:t>
            </w:r>
            <w:proofErr w:type="spellStart"/>
            <w:r w:rsidRPr="00744741">
              <w:t>reductase</w:t>
            </w:r>
            <w:proofErr w:type="spellEnd"/>
          </w:p>
        </w:tc>
      </w:tr>
      <w:tr w:rsidR="006E5786" w:rsidRPr="00744741" w:rsidTr="007619D4">
        <w:trPr>
          <w:trHeight w:val="255"/>
          <w:jc w:val="righ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PA074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16.5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hypothetical protein</w:t>
            </w:r>
          </w:p>
        </w:tc>
      </w:tr>
      <w:tr w:rsidR="006E5786" w:rsidRPr="00744741" w:rsidTr="007619D4">
        <w:trPr>
          <w:trHeight w:val="255"/>
          <w:jc w:val="righ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PA121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21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hypothetical protein</w:t>
            </w:r>
          </w:p>
        </w:tc>
      </w:tr>
      <w:tr w:rsidR="006E5786" w:rsidRPr="00744741" w:rsidTr="007619D4">
        <w:trPr>
          <w:trHeight w:val="255"/>
          <w:jc w:val="righ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PA324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14.4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hypothetical protein</w:t>
            </w:r>
          </w:p>
        </w:tc>
      </w:tr>
      <w:tr w:rsidR="006E5786" w:rsidRPr="00744741" w:rsidTr="007619D4">
        <w:trPr>
          <w:trHeight w:val="255"/>
          <w:jc w:val="righ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PA352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9.6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6F10E7" w:rsidRDefault="006E5786" w:rsidP="007619D4">
            <w:pPr>
              <w:pStyle w:val="NormalWeb"/>
            </w:pPr>
            <w:r w:rsidRPr="006F10E7">
              <w:t>Resistance-Nodulation-Cell Division efflux membrane fusion protein precursor</w:t>
            </w:r>
          </w:p>
        </w:tc>
      </w:tr>
      <w:tr w:rsidR="006E5786" w:rsidRPr="00744741" w:rsidTr="007619D4">
        <w:trPr>
          <w:trHeight w:val="255"/>
          <w:jc w:val="righ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PA253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9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proofErr w:type="spellStart"/>
            <w:r w:rsidRPr="00744741">
              <w:t>oxidoreductase</w:t>
            </w:r>
            <w:proofErr w:type="spellEnd"/>
          </w:p>
        </w:tc>
      </w:tr>
      <w:tr w:rsidR="006E5786" w:rsidRPr="00744741" w:rsidTr="007619D4">
        <w:trPr>
          <w:trHeight w:val="255"/>
          <w:jc w:val="righ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PA257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9.1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hypothetical protein</w:t>
            </w:r>
          </w:p>
        </w:tc>
      </w:tr>
      <w:tr w:rsidR="006E5786" w:rsidRPr="00744741" w:rsidTr="007619D4">
        <w:trPr>
          <w:trHeight w:val="255"/>
          <w:jc w:val="righ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PA293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11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proofErr w:type="spellStart"/>
            <w:r w:rsidRPr="00744741">
              <w:t>CifR</w:t>
            </w:r>
            <w:proofErr w:type="spellEnd"/>
          </w:p>
        </w:tc>
      </w:tr>
      <w:tr w:rsidR="006E5786" w:rsidRPr="00744741" w:rsidTr="007619D4">
        <w:trPr>
          <w:trHeight w:val="255"/>
          <w:jc w:val="righ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PA056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12.8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bookmarkStart w:id="0" w:name="_GoBack"/>
            <w:bookmarkEnd w:id="0"/>
            <w:r w:rsidRPr="00744741">
              <w:t>hypothetical protein</w:t>
            </w:r>
          </w:p>
        </w:tc>
      </w:tr>
      <w:tr w:rsidR="006E5786" w:rsidRPr="00744741" w:rsidTr="007619D4">
        <w:trPr>
          <w:trHeight w:val="255"/>
          <w:jc w:val="righ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PA258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8.3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hypothetical protein</w:t>
            </w:r>
          </w:p>
        </w:tc>
      </w:tr>
      <w:tr w:rsidR="006E5786" w:rsidRPr="00744741" w:rsidTr="007619D4">
        <w:trPr>
          <w:trHeight w:val="255"/>
          <w:jc w:val="righ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PA261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7.2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hypothetical protein</w:t>
            </w:r>
          </w:p>
        </w:tc>
      </w:tr>
      <w:tr w:rsidR="006E5786" w:rsidRPr="00744741" w:rsidTr="007619D4">
        <w:trPr>
          <w:trHeight w:val="255"/>
          <w:jc w:val="righ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PA283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11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hypothetical protein</w:t>
            </w:r>
          </w:p>
        </w:tc>
      </w:tr>
      <w:tr w:rsidR="006E5786" w:rsidRPr="00744741" w:rsidTr="007619D4">
        <w:trPr>
          <w:trHeight w:val="255"/>
          <w:jc w:val="righ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PA042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4.2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hypothetical protein</w:t>
            </w:r>
          </w:p>
        </w:tc>
      </w:tr>
      <w:tr w:rsidR="006E5786" w:rsidRPr="00744741" w:rsidTr="007619D4">
        <w:trPr>
          <w:trHeight w:val="255"/>
          <w:jc w:val="righ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PA3223(</w:t>
            </w:r>
            <w:proofErr w:type="spellStart"/>
            <w:r w:rsidRPr="00676FE7">
              <w:rPr>
                <w:i/>
              </w:rPr>
              <w:t>acpD</w:t>
            </w:r>
            <w:proofErr w:type="spellEnd"/>
            <w:r w:rsidRPr="00744741">
              <w:t>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4.8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 xml:space="preserve">AzoR3, </w:t>
            </w:r>
            <w:proofErr w:type="spellStart"/>
            <w:r w:rsidRPr="00744741">
              <w:t>azoreductase</w:t>
            </w:r>
            <w:proofErr w:type="spellEnd"/>
            <w:r w:rsidRPr="00744741">
              <w:t xml:space="preserve"> 3</w:t>
            </w:r>
          </w:p>
        </w:tc>
      </w:tr>
      <w:tr w:rsidR="006E5786" w:rsidRPr="00744741" w:rsidTr="007619D4">
        <w:trPr>
          <w:trHeight w:val="255"/>
          <w:jc w:val="righ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PA137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3.4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hypothetical protein</w:t>
            </w:r>
          </w:p>
        </w:tc>
      </w:tr>
      <w:tr w:rsidR="006E5786" w:rsidRPr="00744741" w:rsidTr="007619D4">
        <w:trPr>
          <w:trHeight w:val="255"/>
          <w:jc w:val="right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PA3920</w:t>
            </w:r>
          </w:p>
        </w:tc>
        <w:tc>
          <w:tcPr>
            <w:tcW w:w="2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3.9</w:t>
            </w:r>
          </w:p>
        </w:tc>
        <w:tc>
          <w:tcPr>
            <w:tcW w:w="4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786" w:rsidRPr="006F10E7" w:rsidRDefault="006E5786" w:rsidP="007619D4">
            <w:pPr>
              <w:pStyle w:val="NormalWeb"/>
            </w:pPr>
            <w:r w:rsidRPr="006F10E7">
              <w:t>metal transporting P-type ATPase</w:t>
            </w:r>
          </w:p>
        </w:tc>
      </w:tr>
      <w:tr w:rsidR="006E5786" w:rsidRPr="00744741" w:rsidTr="007619D4">
        <w:trPr>
          <w:trHeight w:val="255"/>
          <w:jc w:val="right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PA4878</w:t>
            </w:r>
          </w:p>
        </w:tc>
        <w:tc>
          <w:tcPr>
            <w:tcW w:w="2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4.2</w:t>
            </w:r>
          </w:p>
        </w:tc>
        <w:tc>
          <w:tcPr>
            <w:tcW w:w="4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transcriptional regulator</w:t>
            </w:r>
          </w:p>
        </w:tc>
      </w:tr>
      <w:tr w:rsidR="006E5786" w:rsidRPr="00744741" w:rsidTr="007619D4">
        <w:trPr>
          <w:trHeight w:val="255"/>
          <w:jc w:val="right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PA1285</w:t>
            </w:r>
          </w:p>
        </w:tc>
        <w:tc>
          <w:tcPr>
            <w:tcW w:w="2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4.4</w:t>
            </w:r>
          </w:p>
        </w:tc>
        <w:tc>
          <w:tcPr>
            <w:tcW w:w="48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transcriptional regulator</w:t>
            </w:r>
          </w:p>
        </w:tc>
      </w:tr>
      <w:tr w:rsidR="006E5786" w:rsidRPr="00744741" w:rsidTr="007619D4">
        <w:trPr>
          <w:trHeight w:val="255"/>
          <w:jc w:val="right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PA1470</w:t>
            </w:r>
          </w:p>
        </w:tc>
        <w:tc>
          <w:tcPr>
            <w:tcW w:w="2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4.1</w:t>
            </w:r>
          </w:p>
        </w:tc>
        <w:tc>
          <w:tcPr>
            <w:tcW w:w="4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short chain dehydrogenase</w:t>
            </w:r>
          </w:p>
        </w:tc>
      </w:tr>
      <w:tr w:rsidR="006E5786" w:rsidRPr="00744741" w:rsidTr="007619D4">
        <w:trPr>
          <w:trHeight w:val="255"/>
          <w:jc w:val="righ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PA313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3.5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transcriptional regulator</w:t>
            </w:r>
          </w:p>
        </w:tc>
      </w:tr>
      <w:tr w:rsidR="006E5786" w:rsidRPr="00744741" w:rsidTr="007619D4">
        <w:trPr>
          <w:trHeight w:val="255"/>
          <w:jc w:val="righ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PA219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4.8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transcriptional regulator</w:t>
            </w:r>
          </w:p>
        </w:tc>
      </w:tr>
      <w:tr w:rsidR="006E5786" w:rsidRPr="00744741" w:rsidTr="007619D4">
        <w:trPr>
          <w:trHeight w:val="255"/>
          <w:jc w:val="righ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PA237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3.1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aldehyde dehydrogenase</w:t>
            </w:r>
          </w:p>
        </w:tc>
      </w:tr>
      <w:tr w:rsidR="006E5786" w:rsidRPr="00744741" w:rsidTr="007619D4">
        <w:trPr>
          <w:trHeight w:val="255"/>
          <w:jc w:val="right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PA2691</w:t>
            </w:r>
          </w:p>
        </w:tc>
        <w:tc>
          <w:tcPr>
            <w:tcW w:w="2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3.7</w:t>
            </w:r>
          </w:p>
        </w:tc>
        <w:tc>
          <w:tcPr>
            <w:tcW w:w="4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hypothetical protein</w:t>
            </w:r>
          </w:p>
        </w:tc>
      </w:tr>
      <w:tr w:rsidR="006E5786" w:rsidRPr="00744741" w:rsidTr="00EA154C">
        <w:trPr>
          <w:trHeight w:val="255"/>
          <w:jc w:val="right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PA1127</w:t>
            </w:r>
          </w:p>
        </w:tc>
        <w:tc>
          <w:tcPr>
            <w:tcW w:w="2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r w:rsidRPr="00744741">
              <w:t>3.4</w:t>
            </w:r>
          </w:p>
        </w:tc>
        <w:tc>
          <w:tcPr>
            <w:tcW w:w="4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5786" w:rsidRPr="00744741" w:rsidRDefault="006E5786" w:rsidP="007619D4">
            <w:pPr>
              <w:pStyle w:val="NormalWeb"/>
            </w:pPr>
            <w:proofErr w:type="spellStart"/>
            <w:r w:rsidRPr="00744741">
              <w:t>oxidoreductase</w:t>
            </w:r>
            <w:proofErr w:type="spellEnd"/>
          </w:p>
        </w:tc>
      </w:tr>
    </w:tbl>
    <w:p w:rsidR="00404966" w:rsidRDefault="00404966"/>
    <w:sectPr w:rsidR="004049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5C9"/>
    <w:rsid w:val="00404966"/>
    <w:rsid w:val="004875C9"/>
    <w:rsid w:val="006E5786"/>
    <w:rsid w:val="00EA1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7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6E5786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7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6E578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3</Characters>
  <Application>Microsoft Office Word</Application>
  <DocSecurity>0</DocSecurity>
  <Lines>7</Lines>
  <Paragraphs>2</Paragraphs>
  <ScaleCrop>false</ScaleCrop>
  <Company>Syracuse University</Company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chuan Pan</dc:creator>
  <cp:keywords/>
  <dc:description/>
  <cp:lastModifiedBy>Jiachuan Pan</cp:lastModifiedBy>
  <cp:revision>3</cp:revision>
  <dcterms:created xsi:type="dcterms:W3CDTF">2012-08-28T00:17:00Z</dcterms:created>
  <dcterms:modified xsi:type="dcterms:W3CDTF">2012-08-28T00:19:00Z</dcterms:modified>
</cp:coreProperties>
</file>